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63E9D" w14:textId="492BAF5B" w:rsidR="0033074C" w:rsidRPr="00C357AF" w:rsidRDefault="0033074C" w:rsidP="0033074C">
      <w:pPr>
        <w:rPr>
          <w:rFonts w:ascii="Times New Roman" w:hAnsi="Times New Roman"/>
          <w:b/>
          <w:bCs/>
        </w:rPr>
      </w:pPr>
      <w:r w:rsidRPr="00C357AF">
        <w:rPr>
          <w:rFonts w:ascii="Times New Roman" w:hAnsi="Times New Roman"/>
          <w:b/>
          <w:bCs/>
        </w:rPr>
        <w:t>S1 Table. Mann-Whitney U tests for spice frequency and quantity of CKD stages (n=54)</w:t>
      </w:r>
      <w:r w:rsidR="00046AE9">
        <w:rPr>
          <w:rFonts w:ascii="Times New Roman" w:hAnsi="Times New Roman"/>
          <w:b/>
          <w:bCs/>
        </w:rPr>
        <w:t>.</w:t>
      </w:r>
    </w:p>
    <w:p w14:paraId="7BE0A92D" w14:textId="77777777" w:rsidR="0033074C" w:rsidRDefault="0033074C"/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790"/>
        <w:gridCol w:w="1620"/>
        <w:gridCol w:w="1710"/>
        <w:gridCol w:w="1710"/>
        <w:gridCol w:w="720"/>
        <w:gridCol w:w="810"/>
      </w:tblGrid>
      <w:tr w:rsidR="000368D3" w:rsidRPr="00352F6F" w14:paraId="0CF731DE" w14:textId="77777777" w:rsidTr="0033074C">
        <w:tc>
          <w:tcPr>
            <w:tcW w:w="2790" w:type="dxa"/>
          </w:tcPr>
          <w:p w14:paraId="654BA8CA" w14:textId="77777777" w:rsidR="000368D3" w:rsidRPr="00352F6F" w:rsidRDefault="000368D3" w:rsidP="00D45D03">
            <w:pPr>
              <w:rPr>
                <w:rFonts w:ascii="Times New Roman" w:hAnsi="Times New Roman"/>
                <w:b/>
                <w:bCs/>
              </w:rPr>
            </w:pPr>
            <w:r w:rsidRPr="00352F6F">
              <w:rPr>
                <w:rFonts w:ascii="Times New Roman" w:hAnsi="Times New Roman"/>
                <w:b/>
                <w:bCs/>
              </w:rPr>
              <w:t>Item</w:t>
            </w:r>
          </w:p>
        </w:tc>
        <w:tc>
          <w:tcPr>
            <w:tcW w:w="1620" w:type="dxa"/>
          </w:tcPr>
          <w:p w14:paraId="22973190" w14:textId="72C2A410" w:rsidR="000368D3" w:rsidRPr="00352F6F" w:rsidRDefault="000368D3" w:rsidP="00D45D0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ll CKD stages</w:t>
            </w:r>
            <w:r w:rsidRPr="00352F6F">
              <w:rPr>
                <w:rFonts w:ascii="Times New Roman" w:hAnsi="Times New Roman"/>
                <w:b/>
                <w:bCs/>
              </w:rPr>
              <w:t xml:space="preserve"> (n=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69</w:t>
            </w:r>
            <w:r w:rsidRPr="00352F6F">
              <w:rPr>
                <w:rFonts w:ascii="Times New Roman" w:hAnsi="Times New Roman"/>
                <w:b/>
                <w:bCs/>
              </w:rPr>
              <w:t>)</w:t>
            </w:r>
            <w:r>
              <w:rPr>
                <w:rFonts w:ascii="Times New Roman" w:hAnsi="Times New Roman"/>
                <w:b/>
                <w:bCs/>
              </w:rPr>
              <w:t>*</w:t>
            </w:r>
            <w:proofErr w:type="gramEnd"/>
          </w:p>
        </w:tc>
        <w:tc>
          <w:tcPr>
            <w:tcW w:w="1710" w:type="dxa"/>
          </w:tcPr>
          <w:p w14:paraId="1D553589" w14:textId="0B55C9F4" w:rsidR="000368D3" w:rsidRPr="00352F6F" w:rsidRDefault="00603B53" w:rsidP="00D45D0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arly CKD Stages</w:t>
            </w:r>
            <w:r w:rsidR="000368D3" w:rsidRPr="00352F6F">
              <w:rPr>
                <w:rFonts w:ascii="Times New Roman" w:hAnsi="Times New Roman"/>
                <w:b/>
                <w:bCs/>
              </w:rPr>
              <w:t xml:space="preserve"> (n=1</w:t>
            </w:r>
            <w:r w:rsidR="004A4EC2">
              <w:rPr>
                <w:rFonts w:ascii="Times New Roman" w:hAnsi="Times New Roman"/>
                <w:b/>
                <w:bCs/>
              </w:rPr>
              <w:t>1</w:t>
            </w:r>
            <w:r w:rsidR="000368D3" w:rsidRPr="00352F6F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710" w:type="dxa"/>
          </w:tcPr>
          <w:p w14:paraId="68F38289" w14:textId="41CE3F5C" w:rsidR="000368D3" w:rsidRPr="00352F6F" w:rsidRDefault="004A4EC2" w:rsidP="00D45D0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ater CKD Stages</w:t>
            </w:r>
            <w:r w:rsidR="000368D3" w:rsidRPr="00352F6F">
              <w:rPr>
                <w:rFonts w:ascii="Times New Roman" w:hAnsi="Times New Roman"/>
                <w:b/>
                <w:bCs/>
              </w:rPr>
              <w:t xml:space="preserve"> (n=</w:t>
            </w:r>
            <w:r>
              <w:rPr>
                <w:rFonts w:ascii="Times New Roman" w:hAnsi="Times New Roman"/>
                <w:b/>
                <w:bCs/>
              </w:rPr>
              <w:t>43</w:t>
            </w:r>
            <w:r w:rsidR="000368D3" w:rsidRPr="00352F6F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720" w:type="dxa"/>
          </w:tcPr>
          <w:p w14:paraId="60E3C3B2" w14:textId="77777777" w:rsidR="000368D3" w:rsidRPr="00352F6F" w:rsidRDefault="000368D3" w:rsidP="00D45D0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Z</w:t>
            </w:r>
          </w:p>
        </w:tc>
        <w:tc>
          <w:tcPr>
            <w:tcW w:w="810" w:type="dxa"/>
          </w:tcPr>
          <w:p w14:paraId="1CD75C28" w14:textId="77777777" w:rsidR="000368D3" w:rsidRDefault="000368D3" w:rsidP="00D45D0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0368D3" w:rsidRPr="00001115" w14:paraId="2D783E73" w14:textId="77777777" w:rsidTr="0033074C">
        <w:tc>
          <w:tcPr>
            <w:tcW w:w="2790" w:type="dxa"/>
          </w:tcPr>
          <w:p w14:paraId="0240C222" w14:textId="77777777" w:rsidR="000368D3" w:rsidRPr="009E2CF9" w:rsidRDefault="000368D3" w:rsidP="00D45D03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09643379" w14:textId="77777777" w:rsidR="000368D3" w:rsidRPr="009E2CF9" w:rsidRDefault="000368D3" w:rsidP="00D45D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 (range)</w:t>
            </w:r>
          </w:p>
        </w:tc>
        <w:tc>
          <w:tcPr>
            <w:tcW w:w="1710" w:type="dxa"/>
          </w:tcPr>
          <w:p w14:paraId="6417675F" w14:textId="77777777" w:rsidR="000368D3" w:rsidRPr="009E2CF9" w:rsidRDefault="000368D3" w:rsidP="00D45D03">
            <w:pPr>
              <w:jc w:val="center"/>
              <w:rPr>
                <w:rFonts w:ascii="Times New Roman" w:hAnsi="Times New Roman"/>
              </w:rPr>
            </w:pPr>
            <w:r w:rsidRPr="009E2CF9">
              <w:rPr>
                <w:rFonts w:ascii="Times New Roman" w:hAnsi="Times New Roman"/>
              </w:rPr>
              <w:t>Me</w:t>
            </w:r>
            <w:r>
              <w:rPr>
                <w:rFonts w:ascii="Times New Roman" w:hAnsi="Times New Roman"/>
              </w:rPr>
              <w:t>dian (range)</w:t>
            </w:r>
          </w:p>
        </w:tc>
        <w:tc>
          <w:tcPr>
            <w:tcW w:w="1710" w:type="dxa"/>
          </w:tcPr>
          <w:p w14:paraId="70E5A41B" w14:textId="77777777" w:rsidR="000368D3" w:rsidRPr="009E2CF9" w:rsidRDefault="000368D3" w:rsidP="00D45D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 (range)</w:t>
            </w:r>
          </w:p>
        </w:tc>
        <w:tc>
          <w:tcPr>
            <w:tcW w:w="720" w:type="dxa"/>
            <w:shd w:val="clear" w:color="auto" w:fill="auto"/>
          </w:tcPr>
          <w:p w14:paraId="34D59359" w14:textId="77777777" w:rsidR="000368D3" w:rsidRPr="00001115" w:rsidRDefault="000368D3" w:rsidP="00D45D03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10" w:type="dxa"/>
          </w:tcPr>
          <w:p w14:paraId="00829AC6" w14:textId="77777777" w:rsidR="000368D3" w:rsidRPr="00001115" w:rsidRDefault="000368D3" w:rsidP="00D45D03">
            <w:pPr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0368D3" w:rsidRPr="009E2CF9" w14:paraId="2C9E6B26" w14:textId="77777777" w:rsidTr="0033074C">
        <w:tc>
          <w:tcPr>
            <w:tcW w:w="2790" w:type="dxa"/>
          </w:tcPr>
          <w:p w14:paraId="7900952C" w14:textId="2D720D1C" w:rsidR="000368D3" w:rsidRPr="009E2CF9" w:rsidRDefault="001307C4" w:rsidP="00D45D0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verage spice frequency</w:t>
            </w:r>
            <w:r w:rsidR="000A56FF">
              <w:rPr>
                <w:rFonts w:ascii="Times New Roman" w:hAnsi="Times New Roman"/>
              </w:rPr>
              <w:t xml:space="preserve"> (</w:t>
            </w:r>
            <w:r w:rsidR="00910C5F">
              <w:rPr>
                <w:rFonts w:ascii="Times New Roman" w:hAnsi="Times New Roman"/>
              </w:rPr>
              <w:t>daily)</w:t>
            </w:r>
          </w:p>
        </w:tc>
        <w:tc>
          <w:tcPr>
            <w:tcW w:w="1620" w:type="dxa"/>
          </w:tcPr>
          <w:p w14:paraId="2667A4B2" w14:textId="360DABC4" w:rsidR="000368D3" w:rsidRPr="009E2CF9" w:rsidRDefault="008F68A5" w:rsidP="00D45D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  <w:r w:rsidR="000368D3">
              <w:rPr>
                <w:rFonts w:ascii="Times New Roman" w:hAnsi="Times New Roman"/>
              </w:rPr>
              <w:t xml:space="preserve"> (</w:t>
            </w:r>
            <w:r w:rsidR="00A90D48">
              <w:rPr>
                <w:rFonts w:ascii="Times New Roman" w:hAnsi="Times New Roman"/>
              </w:rPr>
              <w:t>0.00</w:t>
            </w:r>
            <w:r w:rsidR="001E48F2">
              <w:rPr>
                <w:rFonts w:ascii="Times New Roman" w:hAnsi="Times New Roman"/>
              </w:rPr>
              <w:t xml:space="preserve"> </w:t>
            </w:r>
            <w:r w:rsidR="00A90D48">
              <w:rPr>
                <w:rFonts w:ascii="Times New Roman" w:hAnsi="Times New Roman"/>
              </w:rPr>
              <w:t>-</w:t>
            </w:r>
            <w:r w:rsidR="001E48F2">
              <w:rPr>
                <w:rFonts w:ascii="Times New Roman" w:hAnsi="Times New Roman"/>
              </w:rPr>
              <w:t xml:space="preserve"> </w:t>
            </w:r>
            <w:r w:rsidR="00A90D48">
              <w:rPr>
                <w:rFonts w:ascii="Times New Roman" w:hAnsi="Times New Roman"/>
              </w:rPr>
              <w:t>6.00</w:t>
            </w:r>
            <w:r w:rsidR="000368D3">
              <w:rPr>
                <w:rFonts w:ascii="Times New Roman" w:hAnsi="Times New Roman"/>
              </w:rPr>
              <w:t>)</w:t>
            </w:r>
          </w:p>
        </w:tc>
        <w:tc>
          <w:tcPr>
            <w:tcW w:w="1710" w:type="dxa"/>
          </w:tcPr>
          <w:p w14:paraId="71260B84" w14:textId="3859C7DA" w:rsidR="000368D3" w:rsidRPr="009E2CF9" w:rsidRDefault="00766DD0" w:rsidP="00D45D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</w:t>
            </w:r>
            <w:r w:rsidR="000368D3">
              <w:rPr>
                <w:rFonts w:ascii="Times New Roman" w:hAnsi="Times New Roman"/>
              </w:rPr>
              <w:t xml:space="preserve"> (</w:t>
            </w:r>
            <w:r w:rsidR="003472DB">
              <w:rPr>
                <w:rFonts w:ascii="Times New Roman" w:hAnsi="Times New Roman"/>
              </w:rPr>
              <w:t>0.05 – 1.14</w:t>
            </w:r>
            <w:r w:rsidR="000368D3">
              <w:rPr>
                <w:rFonts w:ascii="Times New Roman" w:hAnsi="Times New Roman"/>
              </w:rPr>
              <w:t>)</w:t>
            </w:r>
          </w:p>
        </w:tc>
        <w:tc>
          <w:tcPr>
            <w:tcW w:w="1710" w:type="dxa"/>
          </w:tcPr>
          <w:p w14:paraId="5B94B266" w14:textId="29E5C3DC" w:rsidR="000368D3" w:rsidRPr="009E2CF9" w:rsidRDefault="001B5F8B" w:rsidP="00D45D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  <w:r w:rsidR="000368D3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 xml:space="preserve">0.00 </w:t>
            </w:r>
            <w:r w:rsidR="00AF5CF2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 xml:space="preserve"> </w:t>
            </w:r>
            <w:r w:rsidR="00AF5CF2">
              <w:rPr>
                <w:rFonts w:ascii="Times New Roman" w:hAnsi="Times New Roman"/>
              </w:rPr>
              <w:t>1.45</w:t>
            </w:r>
            <w:r w:rsidR="000368D3">
              <w:rPr>
                <w:rFonts w:ascii="Times New Roman" w:hAnsi="Times New Roman"/>
              </w:rPr>
              <w:t>)</w:t>
            </w:r>
          </w:p>
        </w:tc>
        <w:tc>
          <w:tcPr>
            <w:tcW w:w="720" w:type="dxa"/>
          </w:tcPr>
          <w:p w14:paraId="728CDF2C" w14:textId="2E59F66D" w:rsidR="000368D3" w:rsidRPr="009E2CF9" w:rsidRDefault="000368D3" w:rsidP="00D45D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 w:rsidR="00120567">
              <w:rPr>
                <w:rFonts w:ascii="Times New Roman" w:hAnsi="Times New Roman"/>
              </w:rPr>
              <w:t>25</w:t>
            </w:r>
          </w:p>
        </w:tc>
        <w:tc>
          <w:tcPr>
            <w:tcW w:w="810" w:type="dxa"/>
          </w:tcPr>
          <w:p w14:paraId="215A9F4F" w14:textId="4A8AFB78" w:rsidR="000368D3" w:rsidRDefault="000368D3" w:rsidP="00D45D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2CE5">
              <w:rPr>
                <w:rFonts w:ascii="Times New Roman" w:hAnsi="Times New Roman"/>
              </w:rPr>
              <w:t>81</w:t>
            </w:r>
          </w:p>
        </w:tc>
      </w:tr>
      <w:tr w:rsidR="000368D3" w:rsidRPr="009E2CF9" w14:paraId="58D0DFC2" w14:textId="77777777" w:rsidTr="0033074C">
        <w:tc>
          <w:tcPr>
            <w:tcW w:w="2790" w:type="dxa"/>
          </w:tcPr>
          <w:p w14:paraId="5481554A" w14:textId="00E8E358" w:rsidR="000368D3" w:rsidRPr="009E2CF9" w:rsidRDefault="001307C4" w:rsidP="00D45D0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verage spice quantity</w:t>
            </w:r>
            <w:r w:rsidR="000A56FF">
              <w:rPr>
                <w:rFonts w:ascii="Times New Roman" w:hAnsi="Times New Roman"/>
              </w:rPr>
              <w:t xml:space="preserve"> (</w:t>
            </w:r>
            <w:r w:rsidR="00141D06">
              <w:rPr>
                <w:rFonts w:ascii="Times New Roman" w:hAnsi="Times New Roman"/>
              </w:rPr>
              <w:t>g</w:t>
            </w:r>
            <w:r w:rsidR="000A56FF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</w:tcPr>
          <w:p w14:paraId="00B1D27A" w14:textId="596B3FF6" w:rsidR="000368D3" w:rsidRPr="009E2CF9" w:rsidRDefault="004C754D" w:rsidP="00D45D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  <w:r w:rsidR="000368D3">
              <w:rPr>
                <w:rFonts w:ascii="Times New Roman" w:hAnsi="Times New Roman"/>
              </w:rPr>
              <w:t xml:space="preserve"> (</w:t>
            </w:r>
            <w:r w:rsidR="00313DF5">
              <w:rPr>
                <w:rFonts w:ascii="Times New Roman" w:hAnsi="Times New Roman"/>
              </w:rPr>
              <w:t>0.00</w:t>
            </w:r>
            <w:r w:rsidR="001E48F2">
              <w:rPr>
                <w:rFonts w:ascii="Times New Roman" w:hAnsi="Times New Roman"/>
              </w:rPr>
              <w:t xml:space="preserve"> </w:t>
            </w:r>
            <w:r w:rsidR="00313DF5">
              <w:rPr>
                <w:rFonts w:ascii="Times New Roman" w:hAnsi="Times New Roman"/>
              </w:rPr>
              <w:t>-</w:t>
            </w:r>
            <w:r w:rsidR="001E48F2">
              <w:rPr>
                <w:rFonts w:ascii="Times New Roman" w:hAnsi="Times New Roman"/>
              </w:rPr>
              <w:t xml:space="preserve"> </w:t>
            </w:r>
            <w:r w:rsidR="00313DF5">
              <w:rPr>
                <w:rFonts w:ascii="Times New Roman" w:hAnsi="Times New Roman"/>
              </w:rPr>
              <w:t>1.50</w:t>
            </w:r>
            <w:r w:rsidR="000368D3">
              <w:rPr>
                <w:rFonts w:ascii="Times New Roman" w:hAnsi="Times New Roman"/>
              </w:rPr>
              <w:t>)</w:t>
            </w:r>
          </w:p>
        </w:tc>
        <w:tc>
          <w:tcPr>
            <w:tcW w:w="1710" w:type="dxa"/>
          </w:tcPr>
          <w:p w14:paraId="40E43696" w14:textId="2D8542B3" w:rsidR="000368D3" w:rsidRPr="009E2CF9" w:rsidRDefault="00766DD0" w:rsidP="00D45D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  <w:r w:rsidR="000368D3">
              <w:rPr>
                <w:rFonts w:ascii="Times New Roman" w:hAnsi="Times New Roman"/>
              </w:rPr>
              <w:t xml:space="preserve"> (</w:t>
            </w:r>
            <w:r w:rsidR="001E48F2">
              <w:rPr>
                <w:rFonts w:ascii="Times New Roman" w:hAnsi="Times New Roman"/>
              </w:rPr>
              <w:t>0.08 – 1.16</w:t>
            </w:r>
            <w:r w:rsidR="000368D3">
              <w:rPr>
                <w:rFonts w:ascii="Times New Roman" w:hAnsi="Times New Roman"/>
              </w:rPr>
              <w:t>)</w:t>
            </w:r>
          </w:p>
        </w:tc>
        <w:tc>
          <w:tcPr>
            <w:tcW w:w="1710" w:type="dxa"/>
          </w:tcPr>
          <w:p w14:paraId="0E0EEF0A" w14:textId="448B454F" w:rsidR="000368D3" w:rsidRPr="009E2CF9" w:rsidRDefault="001B5F8B" w:rsidP="00D45D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  <w:r w:rsidR="000368D3">
              <w:rPr>
                <w:rFonts w:ascii="Times New Roman" w:hAnsi="Times New Roman"/>
              </w:rPr>
              <w:t xml:space="preserve"> (</w:t>
            </w:r>
            <w:r w:rsidR="00AF5CF2">
              <w:rPr>
                <w:rFonts w:ascii="Times New Roman" w:hAnsi="Times New Roman"/>
              </w:rPr>
              <w:t>0.00 – 0.73</w:t>
            </w:r>
            <w:r w:rsidR="000368D3">
              <w:rPr>
                <w:rFonts w:ascii="Times New Roman" w:hAnsi="Times New Roman"/>
              </w:rPr>
              <w:t>)</w:t>
            </w:r>
          </w:p>
        </w:tc>
        <w:tc>
          <w:tcPr>
            <w:tcW w:w="720" w:type="dxa"/>
          </w:tcPr>
          <w:p w14:paraId="6DF509B4" w14:textId="564A8A0A" w:rsidR="000368D3" w:rsidRPr="009E2CF9" w:rsidRDefault="000368D3" w:rsidP="00D45D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5F2CE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="005F2CE5">
              <w:rPr>
                <w:rFonts w:ascii="Times New Roman" w:hAnsi="Times New Roman"/>
              </w:rPr>
              <w:t>08</w:t>
            </w:r>
          </w:p>
        </w:tc>
        <w:tc>
          <w:tcPr>
            <w:tcW w:w="810" w:type="dxa"/>
          </w:tcPr>
          <w:p w14:paraId="6C822BA2" w14:textId="7EE4D6B0" w:rsidR="000368D3" w:rsidRDefault="000368D3" w:rsidP="00D45D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F2CE5">
              <w:rPr>
                <w:rFonts w:ascii="Times New Roman" w:hAnsi="Times New Roman"/>
              </w:rPr>
              <w:t>28</w:t>
            </w:r>
          </w:p>
        </w:tc>
      </w:tr>
      <w:tr w:rsidR="00661CB5" w:rsidRPr="009E2CF9" w14:paraId="3901612B" w14:textId="77777777" w:rsidTr="0033074C">
        <w:tc>
          <w:tcPr>
            <w:tcW w:w="9360" w:type="dxa"/>
            <w:gridSpan w:val="6"/>
          </w:tcPr>
          <w:p w14:paraId="2602158C" w14:textId="0409E0BB" w:rsidR="00661CB5" w:rsidRDefault="00661CB5" w:rsidP="00661CB5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es: *All CKD stages includes stages 1 – 5 and do not know</w:t>
            </w:r>
          </w:p>
        </w:tc>
      </w:tr>
    </w:tbl>
    <w:p w14:paraId="3D4FDA4F" w14:textId="77777777" w:rsidR="00FD390A" w:rsidRDefault="00FD390A"/>
    <w:sectPr w:rsidR="00FD390A" w:rsidSect="009772B7">
      <w:pgSz w:w="12240" w:h="15840" w:code="1"/>
      <w:pgMar w:top="1440" w:right="1440" w:bottom="1440" w:left="1440" w:header="720" w:footer="720" w:gutter="0"/>
      <w:paperSrc w:first="7153" w:other="7153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8D3"/>
    <w:rsid w:val="00023815"/>
    <w:rsid w:val="000368D3"/>
    <w:rsid w:val="00046AE9"/>
    <w:rsid w:val="000A56FF"/>
    <w:rsid w:val="00120567"/>
    <w:rsid w:val="001307C4"/>
    <w:rsid w:val="00141D06"/>
    <w:rsid w:val="00161661"/>
    <w:rsid w:val="001B5F8B"/>
    <w:rsid w:val="001E48F2"/>
    <w:rsid w:val="00270E69"/>
    <w:rsid w:val="00313DF5"/>
    <w:rsid w:val="0033074C"/>
    <w:rsid w:val="003472DB"/>
    <w:rsid w:val="00362BC3"/>
    <w:rsid w:val="004A4EC2"/>
    <w:rsid w:val="004C754D"/>
    <w:rsid w:val="005F2CE5"/>
    <w:rsid w:val="00603B53"/>
    <w:rsid w:val="006222B1"/>
    <w:rsid w:val="00661CB5"/>
    <w:rsid w:val="00682AE0"/>
    <w:rsid w:val="00766DD0"/>
    <w:rsid w:val="008F68A5"/>
    <w:rsid w:val="00910C5F"/>
    <w:rsid w:val="009772B7"/>
    <w:rsid w:val="00A90D48"/>
    <w:rsid w:val="00AA66FC"/>
    <w:rsid w:val="00AF5CF2"/>
    <w:rsid w:val="00C357AF"/>
    <w:rsid w:val="00EA7075"/>
    <w:rsid w:val="00F12811"/>
    <w:rsid w:val="00F928D1"/>
    <w:rsid w:val="00FD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E9562"/>
  <w15:chartTrackingRefBased/>
  <w15:docId w15:val="{BFFABEF3-B797-45ED-996E-1BF7C93A8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8D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8D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e,Jeanette Mary</dc:creator>
  <cp:keywords/>
  <dc:description/>
  <cp:lastModifiedBy>Jeanette Andrade</cp:lastModifiedBy>
  <cp:revision>2</cp:revision>
  <dcterms:created xsi:type="dcterms:W3CDTF">2024-01-26T00:49:00Z</dcterms:created>
  <dcterms:modified xsi:type="dcterms:W3CDTF">2024-01-26T00:49:00Z</dcterms:modified>
</cp:coreProperties>
</file>